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C9F" w:rsidRPr="00F36522" w:rsidRDefault="00BE1C9F" w:rsidP="00BE1C9F">
      <w:pPr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F36522">
        <w:rPr>
          <w:rFonts w:ascii="Arial" w:hAnsi="Arial" w:cs="Arial"/>
          <w:b/>
          <w:bCs/>
        </w:rPr>
        <w:t>Supplementary Table 1. Sequences of the primers</w:t>
      </w:r>
    </w:p>
    <w:tbl>
      <w:tblPr>
        <w:tblW w:w="9840" w:type="dxa"/>
        <w:tblInd w:w="108" w:type="dxa"/>
        <w:tblLook w:val="00A0" w:firstRow="1" w:lastRow="0" w:firstColumn="1" w:lastColumn="0" w:noHBand="0" w:noVBand="0"/>
      </w:tblPr>
      <w:tblGrid>
        <w:gridCol w:w="1080"/>
        <w:gridCol w:w="1789"/>
        <w:gridCol w:w="6971"/>
      </w:tblGrid>
      <w:tr w:rsidR="00BE1C9F" w:rsidRPr="00F36522" w:rsidTr="009B10FF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69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imersequence</w:t>
            </w:r>
            <w:proofErr w:type="spellEnd"/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T1JP</w:t>
            </w:r>
          </w:p>
        </w:tc>
        <w:tc>
          <w:tcPr>
            <w:tcW w:w="697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TCCTGCAAGAAGAGCTG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KIF9-AS1</w:t>
            </w:r>
          </w:p>
        </w:tc>
        <w:tc>
          <w:tcPr>
            <w:tcW w:w="6971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TGCAGCAAATGGCTCAGTA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CACCTTCCTTTCTTGCCAA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TCTTCCTCCACATCTGCCT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ALAT1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AAAGCAAGGTCTCCCCACAA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GTCTGTGCTAGATCAAAAGGC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NEAT1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GTCCCTCGGCTATGTCAGA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AGGGGACGTGTTTCCTGA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DANCR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CGCCACTATGTAGCGGGT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TCAATGGCTTGTGCCTGTAGT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OXD2-AS1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TCACATCCGGCGGC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CTGTTCATGATATGTG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SNHG1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AACCTGCTTGGCTCAAAGGG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CAGCCTGGAGTGAACACAG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MIAT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AGGGAAGTTCTGAGCTTGG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CCTTTCTTCTGGGCTGAGA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THOR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AAGGTGCTTCTCTCTGGATT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CCAAAGTCATTTGTTGGGTA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GAS5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GGAGGATCGGATTTTAGCAAAC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CTATGGGATCGGGCAGTGCAAAG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HOXA13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AACGGCCAAATGTACTGCC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TATAAGGCACGCGCTTCTTT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TUC339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ATGAGGCCCCGAGTTTAA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GATGGAGGATCGGTGTGA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ROR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GAGAGGAAGCCUGAGAGU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CUCUCAGGCUUCCUCUC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VLDLR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AGCAGTCACATTCATCGCAC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AGGAATAGGTGCGAACTG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HULC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AACCTCCAGAACTGTGA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CATAATTCAGGGAGAAA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FAL1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CTGGCCAAGAAGCTCATAC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TGAGGACACCGACTACTGAGA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CASC15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ACACGCATGGAAAACCCAG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AGGACCTGAGCTGTAAGC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CRNDE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GAGAATTCACGCGTGGTACCATGTTGGC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CGGGTCGACTCTAGAGGTACCTTATAGT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-HCP5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CGCTGGTCTCTGGACACATACT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CTCACCTGTCGTGGGATTTTG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nc</w:t>
            </w:r>
            <w:proofErr w:type="spellEnd"/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FENDRR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CACATGGATGGTTGCCACTCTC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CTGGTACTCGGCCTTCTAATTG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DKN2BAS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GCCGGAGCTGTCGACCC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TGATCTCTGCTGTTGAATCAGAAT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CM3AP-AS1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CTGCTAATGGCAACACTGA-3'</w:t>
            </w:r>
          </w:p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GGTGCTGTCTGGTGGAGA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89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iR-24-3p</w:t>
            </w:r>
          </w:p>
        </w:tc>
        <w:tc>
          <w:tcPr>
            <w:tcW w:w="6971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GTGGGAACAGCTCTTCTC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AGATTCAAGTCAAAATTG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CL2L2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CGGAGTTCACAGCTCTATA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AAAGGCCCCTACAGTTACC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GGTAGTAGCAACCAACGGG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CTTTGATTGAGGGCGTCATTC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GGTCGCCATCAAGAAAGTATT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CGTCTGTTTGGCTCGACTA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89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CL2L11</w:t>
            </w:r>
          </w:p>
        </w:tc>
        <w:tc>
          <w:tcPr>
            <w:tcW w:w="6971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TAAGTTCTGAGTGTGACCGAGA</w:t>
            </w: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ab/>
              <w:t>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CTCTGTCTGTAGGGAGGTAG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89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971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GGAGCGAGATCCCTCCAAAAT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GGCTGTTGTCATACTTCTCATGG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6</w:t>
            </w: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:5'-CTCGCTTCGGCAGCACA-3'</w:t>
            </w:r>
          </w:p>
        </w:tc>
      </w:tr>
      <w:tr w:rsidR="00BE1C9F" w:rsidRPr="00F36522" w:rsidTr="009B10FF">
        <w:trPr>
          <w:trHeight w:val="300"/>
        </w:trPr>
        <w:tc>
          <w:tcPr>
            <w:tcW w:w="1080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noWrap/>
            <w:vAlign w:val="center"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3652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:5'-AACGCTTCACGAATTTGCGT-3'</w:t>
            </w:r>
          </w:p>
        </w:tc>
      </w:tr>
      <w:tr w:rsidR="00BE1C9F" w:rsidRPr="00F36522" w:rsidTr="009B10F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E1C9F" w:rsidRPr="00F36522" w:rsidRDefault="00BE1C9F" w:rsidP="009B10F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</w:tbl>
    <w:p w:rsidR="00BE1C9F" w:rsidRPr="00D65C1E" w:rsidRDefault="00BE1C9F" w:rsidP="00BE1C9F">
      <w:pPr>
        <w:widowControl/>
        <w:jc w:val="left"/>
        <w:rPr>
          <w:rFonts w:ascii="Arial" w:hAnsi="Arial" w:cs="Arial"/>
          <w:b/>
          <w:bCs/>
          <w:color w:val="000000"/>
          <w:kern w:val="0"/>
          <w:sz w:val="16"/>
          <w:szCs w:val="16"/>
        </w:rPr>
      </w:pPr>
    </w:p>
    <w:p w:rsidR="00D64FB1" w:rsidRDefault="00983916"/>
    <w:sectPr w:rsidR="00D64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C9F"/>
    <w:rsid w:val="000C323E"/>
    <w:rsid w:val="001F0810"/>
    <w:rsid w:val="00983916"/>
    <w:rsid w:val="00BE1C9F"/>
    <w:rsid w:val="00E0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C40C3-FACA-440E-9BBC-ADA7A51F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C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mbac, Elcar</cp:lastModifiedBy>
  <cp:revision>2</cp:revision>
  <dcterms:created xsi:type="dcterms:W3CDTF">2021-05-10T04:18:00Z</dcterms:created>
  <dcterms:modified xsi:type="dcterms:W3CDTF">2021-05-10T04:18:00Z</dcterms:modified>
</cp:coreProperties>
</file>